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95C80" w14:textId="5EE56785" w:rsidR="009546DF" w:rsidRPr="00160217" w:rsidRDefault="00A21DDD" w:rsidP="00C14FF7">
      <w:pPr>
        <w:pStyle w:val="af2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</w:t>
      </w:r>
      <w:r w:rsidR="00166BCB">
        <w:rPr>
          <w:rFonts w:ascii="Arial" w:hAnsi="Arial" w:cs="Arial" w:hint="eastAsia"/>
          <w:b/>
          <w:bCs/>
        </w:rPr>
        <w:t>3</w:t>
      </w:r>
      <w:r w:rsidR="00C14FF7" w:rsidRPr="003773B0">
        <w:rPr>
          <w:rFonts w:ascii="Arial" w:hAnsi="Arial" w:cs="Arial"/>
          <w:b/>
          <w:bCs/>
        </w:rPr>
        <w:t xml:space="preserve"> Fig.</w:t>
      </w:r>
      <w:r w:rsidR="004B0B63">
        <w:rPr>
          <w:rFonts w:ascii="Arial" w:hAnsi="Arial" w:cs="Arial" w:hint="eastAsia"/>
          <w:b/>
          <w:bCs/>
        </w:rPr>
        <w:t xml:space="preserve"> </w:t>
      </w:r>
      <w:r w:rsidR="006A3DF4" w:rsidRPr="006A3DF4">
        <w:rPr>
          <w:rFonts w:ascii="Arial" w:hAnsi="Arial" w:cs="Arial" w:hint="eastAsia"/>
          <w:b/>
          <w:bCs/>
        </w:rPr>
        <w:t xml:space="preserve">The variation in annotation performance of </w:t>
      </w:r>
      <w:proofErr w:type="spellStart"/>
      <w:r w:rsidR="006A3DF4" w:rsidRPr="006A3DF4">
        <w:rPr>
          <w:rFonts w:ascii="Arial" w:hAnsi="Arial" w:cs="Arial" w:hint="eastAsia"/>
          <w:b/>
          <w:bCs/>
        </w:rPr>
        <w:t>scTrans</w:t>
      </w:r>
      <w:proofErr w:type="spellEnd"/>
      <w:r w:rsidR="006A3DF4" w:rsidRPr="006A3DF4">
        <w:rPr>
          <w:rFonts w:ascii="Arial" w:hAnsi="Arial" w:cs="Arial" w:hint="eastAsia"/>
          <w:b/>
          <w:bCs/>
        </w:rPr>
        <w:t xml:space="preserve"> across simulated datasets with different sequencing depths.</w:t>
      </w:r>
      <w:r w:rsidR="00BE2CBB">
        <w:rPr>
          <w:rFonts w:ascii="Arial" w:hAnsi="Arial" w:cs="Arial" w:hint="eastAsia"/>
          <w:b/>
          <w:bCs/>
        </w:rPr>
        <w:t xml:space="preserve"> </w:t>
      </w:r>
      <w:r w:rsidR="00BE2CBB" w:rsidRPr="00D14030">
        <w:rPr>
          <w:rFonts w:ascii="Arial" w:hAnsi="Arial" w:cs="Arial" w:hint="eastAsia"/>
        </w:rPr>
        <w:t>The X-axis represents the parameter "</w:t>
      </w:r>
      <w:proofErr w:type="spellStart"/>
      <w:r w:rsidR="00BE2CBB" w:rsidRPr="00D14030">
        <w:rPr>
          <w:rFonts w:ascii="Arial" w:hAnsi="Arial" w:cs="Arial" w:hint="eastAsia"/>
        </w:rPr>
        <w:t>lib_loc</w:t>
      </w:r>
      <w:proofErr w:type="spellEnd"/>
      <w:r w:rsidR="00BE2CBB" w:rsidRPr="00D14030">
        <w:rPr>
          <w:rFonts w:ascii="Arial" w:hAnsi="Arial" w:cs="Arial" w:hint="eastAsia"/>
        </w:rPr>
        <w:t xml:space="preserve">" from splatter, </w:t>
      </w:r>
      <w:proofErr w:type="gramStart"/>
      <w:r w:rsidR="00BE2CBB" w:rsidRPr="00D14030">
        <w:rPr>
          <w:rFonts w:ascii="Arial" w:hAnsi="Arial" w:cs="Arial" w:hint="eastAsia"/>
        </w:rPr>
        <w:t>which higher values</w:t>
      </w:r>
      <w:proofErr w:type="gramEnd"/>
      <w:r w:rsidR="00BE2CBB" w:rsidRPr="00D14030">
        <w:rPr>
          <w:rFonts w:ascii="Arial" w:hAnsi="Arial" w:cs="Arial" w:hint="eastAsia"/>
        </w:rPr>
        <w:t xml:space="preserve"> indicate deeper sequencing depths. The Y-axis displays </w:t>
      </w:r>
      <w:r w:rsidR="00BE2CBB" w:rsidRPr="00D14030">
        <w:rPr>
          <w:rFonts w:ascii="Arial" w:hAnsi="Arial" w:cs="Arial"/>
        </w:rPr>
        <w:t>evaluation</w:t>
      </w:r>
      <w:r w:rsidR="00BE2CBB" w:rsidRPr="00D14030">
        <w:rPr>
          <w:rFonts w:ascii="Arial" w:hAnsi="Arial" w:cs="Arial" w:hint="eastAsia"/>
        </w:rPr>
        <w:t xml:space="preserve"> metrics, including accuracy and f1-macro.</w:t>
      </w:r>
    </w:p>
    <w:p w14:paraId="6CC51D4E" w14:textId="74A67CFB" w:rsidR="00F936A5" w:rsidRDefault="00273138" w:rsidP="00F936A5">
      <w:pPr>
        <w:pStyle w:val="af2"/>
        <w:jc w:val="center"/>
        <w:rPr>
          <w:rFonts w:ascii="Arial" w:hAnsi="Arial" w:cs="Arial"/>
        </w:rPr>
      </w:pPr>
      <w:r>
        <w:rPr>
          <w:noProof/>
          <w:szCs w:val="21"/>
        </w:rPr>
        <w:drawing>
          <wp:inline distT="0" distB="0" distL="0" distR="0" wp14:anchorId="3215A351" wp14:editId="5C349750">
            <wp:extent cx="5274310" cy="2929890"/>
            <wp:effectExtent l="0" t="0" r="2540" b="3810"/>
            <wp:docPr id="287810015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810015" name="图片 1" descr="图表, 折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3E205" w14:textId="442D2310" w:rsidR="00F936A5" w:rsidRPr="00F936A5" w:rsidRDefault="00F936A5" w:rsidP="00F936A5">
      <w:pPr>
        <w:rPr>
          <w:rFonts w:ascii="Arial" w:eastAsia="黑体" w:hAnsi="Arial" w:cs="Arial"/>
          <w:color w:val="000000" w:themeColor="text1"/>
          <w:sz w:val="16"/>
          <w:szCs w:val="16"/>
        </w:rPr>
      </w:pPr>
      <w:r w:rsidRPr="00273138"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>Fig A.</w:t>
      </w:r>
      <w:r w:rsidRPr="00F936A5">
        <w:rPr>
          <w:rFonts w:hint="eastAsia"/>
        </w:rPr>
        <w:t xml:space="preserve"> </w:t>
      </w:r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The annotation results of 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scTrans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 for Model Dataset 1 under different sequencing depths. The Splatter simulation parameters are set as follows:</w:t>
      </w:r>
      <w:r w:rsidR="00273138" w:rsidRPr="00273138">
        <w:rPr>
          <w:rFonts w:hint="eastAsia"/>
        </w:rPr>
        <w:t xml:space="preserve"> </w:t>
      </w:r>
      <w:r w:rsidR="00273138" w:rsidRPr="00273138">
        <w:rPr>
          <w:rFonts w:ascii="Arial" w:eastAsia="黑体" w:hAnsi="Arial" w:cs="Arial" w:hint="eastAsia"/>
          <w:color w:val="000000" w:themeColor="text1"/>
          <w:sz w:val="16"/>
          <w:szCs w:val="16"/>
        </w:rPr>
        <w:t>cell type number is 5</w:t>
      </w:r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, the number of genes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nGene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set to 10,000, the number of batch cells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batchCells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3,000, the differential expression probability (</w:t>
      </w:r>
      <w:proofErr w:type="spellStart"/>
      <w:proofErr w:type="gram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de.prob</w:t>
      </w:r>
      <w:proofErr w:type="spellEnd"/>
      <w:proofErr w:type="gram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set to 0.2, and the library size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libloc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ranges from 7 to 10 to simulate different sequencing depths. All other parameters remain at their default values.</w:t>
      </w:r>
    </w:p>
    <w:p w14:paraId="06A01A33" w14:textId="5423CC0B" w:rsidR="00F936A5" w:rsidRDefault="00273138" w:rsidP="00F936A5">
      <w:pPr>
        <w:pStyle w:val="af2"/>
        <w:jc w:val="center"/>
        <w:rPr>
          <w:rFonts w:ascii="Arial" w:hAnsi="Arial" w:cs="Arial"/>
        </w:rPr>
      </w:pPr>
      <w:r>
        <w:rPr>
          <w:noProof/>
          <w:szCs w:val="21"/>
        </w:rPr>
        <w:drawing>
          <wp:inline distT="0" distB="0" distL="0" distR="0" wp14:anchorId="7C57A26D" wp14:editId="2C05573B">
            <wp:extent cx="5274310" cy="2929890"/>
            <wp:effectExtent l="0" t="0" r="2540" b="3810"/>
            <wp:docPr id="28595585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955852" name="图片 2" descr="图表, 折线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9C55C" w14:textId="48B917B5" w:rsidR="00F936A5" w:rsidRPr="00F936A5" w:rsidRDefault="00F936A5" w:rsidP="00F936A5">
      <w:pPr>
        <w:rPr>
          <w:rFonts w:ascii="Arial" w:eastAsia="黑体" w:hAnsi="Arial" w:cs="Arial"/>
          <w:color w:val="000000" w:themeColor="text1"/>
          <w:sz w:val="16"/>
          <w:szCs w:val="16"/>
        </w:rPr>
      </w:pPr>
      <w:r w:rsidRPr="00273138"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>Fig B.</w:t>
      </w:r>
      <w:r w:rsidRPr="00273138">
        <w:rPr>
          <w:rFonts w:hint="eastAsia"/>
          <w:b/>
          <w:bCs/>
        </w:rPr>
        <w:t xml:space="preserve"> </w:t>
      </w:r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The annotation results of 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scTrans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 for Model Dataset 1 under different sequencing depths. The Splatter simulation parameters are set as follows: </w:t>
      </w:r>
      <w:r w:rsidR="00273138" w:rsidRPr="00273138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cell type number is </w:t>
      </w:r>
      <w:r w:rsidR="00273138">
        <w:rPr>
          <w:rFonts w:ascii="Arial" w:eastAsia="黑体" w:hAnsi="Arial" w:cs="Arial" w:hint="eastAsia"/>
          <w:color w:val="000000" w:themeColor="text1"/>
          <w:sz w:val="16"/>
          <w:szCs w:val="16"/>
        </w:rPr>
        <w:t>10</w:t>
      </w:r>
      <w:r w:rsidR="00273138"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, </w:t>
      </w:r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the number of genes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nGene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set to 10,000, the number of batch cells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batchCells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3,000, the differential expression probability (</w:t>
      </w:r>
      <w:proofErr w:type="spellStart"/>
      <w:proofErr w:type="gram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de.prob</w:t>
      </w:r>
      <w:proofErr w:type="spellEnd"/>
      <w:proofErr w:type="gram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) is set to 0.2, and the </w:t>
      </w:r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lastRenderedPageBreak/>
        <w:t>library size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libloc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ranges from 7 to 10 to simulate different sequencing depths. All other parameters remain at their default values.</w:t>
      </w:r>
    </w:p>
    <w:p w14:paraId="37401ABA" w14:textId="4AD4EC02" w:rsidR="00160217" w:rsidRDefault="00273138" w:rsidP="00F936A5">
      <w:pPr>
        <w:pStyle w:val="af2"/>
        <w:jc w:val="center"/>
        <w:rPr>
          <w:rFonts w:ascii="Arial" w:hAnsi="Arial" w:cs="Arial"/>
        </w:rPr>
      </w:pPr>
      <w:r>
        <w:rPr>
          <w:noProof/>
          <w:szCs w:val="21"/>
        </w:rPr>
        <w:drawing>
          <wp:inline distT="0" distB="0" distL="0" distR="0" wp14:anchorId="656EF0F3" wp14:editId="2968C500">
            <wp:extent cx="5274310" cy="2929890"/>
            <wp:effectExtent l="0" t="0" r="2540" b="3810"/>
            <wp:docPr id="1150402708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402708" name="图片 3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6890D" w14:textId="5F0845C0" w:rsidR="00F936A5" w:rsidRPr="00F936A5" w:rsidRDefault="00F936A5" w:rsidP="00F936A5">
      <w:pPr>
        <w:rPr>
          <w:rFonts w:ascii="Arial" w:eastAsia="黑体" w:hAnsi="Arial" w:cs="Arial"/>
          <w:color w:val="000000" w:themeColor="text1"/>
          <w:sz w:val="16"/>
          <w:szCs w:val="16"/>
        </w:rPr>
      </w:pPr>
      <w:r w:rsidRPr="00273138"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>Fig C.</w:t>
      </w:r>
      <w:r w:rsidRPr="00273138">
        <w:rPr>
          <w:rFonts w:hint="eastAsia"/>
          <w:b/>
          <w:bCs/>
        </w:rPr>
        <w:t xml:space="preserve"> </w:t>
      </w:r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The annotation results of 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scTrans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 for Model Dataset 1 under different sequencing depths. The Splatter simulation parameters are set as follows: </w:t>
      </w:r>
      <w:r w:rsidR="00273138" w:rsidRPr="00273138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cell type number is </w:t>
      </w:r>
      <w:r w:rsidR="00273138">
        <w:rPr>
          <w:rFonts w:ascii="Arial" w:eastAsia="黑体" w:hAnsi="Arial" w:cs="Arial" w:hint="eastAsia"/>
          <w:color w:val="000000" w:themeColor="text1"/>
          <w:sz w:val="16"/>
          <w:szCs w:val="16"/>
        </w:rPr>
        <w:t>1</w:t>
      </w:r>
      <w:r w:rsidR="00273138">
        <w:rPr>
          <w:rFonts w:ascii="Arial" w:eastAsia="黑体" w:hAnsi="Arial" w:cs="Arial" w:hint="eastAsia"/>
          <w:color w:val="000000" w:themeColor="text1"/>
          <w:sz w:val="16"/>
          <w:szCs w:val="16"/>
        </w:rPr>
        <w:t>5</w:t>
      </w:r>
      <w:r w:rsidR="00273138"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,</w:t>
      </w:r>
      <w:r w:rsidR="00273138">
        <w:rPr>
          <w:rFonts w:ascii="Arial" w:eastAsia="黑体" w:hAnsi="Arial" w:cs="Arial" w:hint="eastAsia"/>
          <w:color w:val="000000" w:themeColor="text1"/>
          <w:sz w:val="16"/>
          <w:szCs w:val="16"/>
        </w:rPr>
        <w:t xml:space="preserve"> </w:t>
      </w:r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the number of genes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nGene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set to 10,000, the number of batch cells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batchCells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3,000, the differential expression probability (</w:t>
      </w:r>
      <w:proofErr w:type="spellStart"/>
      <w:proofErr w:type="gram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de.prob</w:t>
      </w:r>
      <w:proofErr w:type="spellEnd"/>
      <w:proofErr w:type="gram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is set to 0.2, and the library size (</w:t>
      </w:r>
      <w:proofErr w:type="spellStart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libloc</w:t>
      </w:r>
      <w:proofErr w:type="spellEnd"/>
      <w:r w:rsidRPr="00F936A5">
        <w:rPr>
          <w:rFonts w:ascii="Arial" w:eastAsia="黑体" w:hAnsi="Arial" w:cs="Arial" w:hint="eastAsia"/>
          <w:color w:val="000000" w:themeColor="text1"/>
          <w:sz w:val="16"/>
          <w:szCs w:val="16"/>
        </w:rPr>
        <w:t>) ranges from 7 to 10 to simulate different sequencing depths. All other parameters remain at their default values.</w:t>
      </w:r>
    </w:p>
    <w:p w14:paraId="39E83F70" w14:textId="77777777" w:rsidR="00F936A5" w:rsidRPr="00F936A5" w:rsidRDefault="00F936A5" w:rsidP="00F936A5">
      <w:pPr>
        <w:rPr>
          <w:rFonts w:hint="eastAsia"/>
        </w:rPr>
      </w:pPr>
    </w:p>
    <w:p w14:paraId="72CEE078" w14:textId="77777777" w:rsidR="000F09B6" w:rsidRPr="000F09B6" w:rsidRDefault="000F09B6" w:rsidP="000F09B6">
      <w:pPr>
        <w:rPr>
          <w:rFonts w:hint="eastAsia"/>
        </w:rPr>
      </w:pPr>
    </w:p>
    <w:sectPr w:rsidR="000F09B6" w:rsidRPr="000F0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3ADF4" w14:textId="77777777" w:rsidR="00C9535A" w:rsidRDefault="00C9535A" w:rsidP="00C14F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177D51" w14:textId="77777777" w:rsidR="00C9535A" w:rsidRDefault="00C9535A" w:rsidP="00C14F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D4B48" w14:textId="77777777" w:rsidR="00C9535A" w:rsidRDefault="00C9535A" w:rsidP="00C14F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1DE44E" w14:textId="77777777" w:rsidR="00C9535A" w:rsidRDefault="00C9535A" w:rsidP="00C14F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42"/>
    <w:rsid w:val="000336B0"/>
    <w:rsid w:val="00067C3D"/>
    <w:rsid w:val="000E1168"/>
    <w:rsid w:val="000F09B6"/>
    <w:rsid w:val="000F329C"/>
    <w:rsid w:val="00160217"/>
    <w:rsid w:val="00166BCB"/>
    <w:rsid w:val="00242215"/>
    <w:rsid w:val="00273138"/>
    <w:rsid w:val="00282C01"/>
    <w:rsid w:val="003B69FC"/>
    <w:rsid w:val="00403F11"/>
    <w:rsid w:val="004175CB"/>
    <w:rsid w:val="00433286"/>
    <w:rsid w:val="004B0B63"/>
    <w:rsid w:val="004D16C6"/>
    <w:rsid w:val="00512A1C"/>
    <w:rsid w:val="00516E4B"/>
    <w:rsid w:val="005D6128"/>
    <w:rsid w:val="006A3DF4"/>
    <w:rsid w:val="006C69D7"/>
    <w:rsid w:val="00707ECE"/>
    <w:rsid w:val="00837D25"/>
    <w:rsid w:val="008D6742"/>
    <w:rsid w:val="009546DF"/>
    <w:rsid w:val="00A21DDD"/>
    <w:rsid w:val="00A23130"/>
    <w:rsid w:val="00A37A45"/>
    <w:rsid w:val="00A73601"/>
    <w:rsid w:val="00B01EAF"/>
    <w:rsid w:val="00B259B4"/>
    <w:rsid w:val="00B539F9"/>
    <w:rsid w:val="00BA6941"/>
    <w:rsid w:val="00BE2CBB"/>
    <w:rsid w:val="00C05E5B"/>
    <w:rsid w:val="00C10B5D"/>
    <w:rsid w:val="00C14FF7"/>
    <w:rsid w:val="00C70464"/>
    <w:rsid w:val="00C811F6"/>
    <w:rsid w:val="00C9535A"/>
    <w:rsid w:val="00D01684"/>
    <w:rsid w:val="00D056EB"/>
    <w:rsid w:val="00D14030"/>
    <w:rsid w:val="00DF7655"/>
    <w:rsid w:val="00E306B4"/>
    <w:rsid w:val="00E73585"/>
    <w:rsid w:val="00E74315"/>
    <w:rsid w:val="00E97A52"/>
    <w:rsid w:val="00EB7984"/>
    <w:rsid w:val="00ED19FA"/>
    <w:rsid w:val="00F15F76"/>
    <w:rsid w:val="00F45296"/>
    <w:rsid w:val="00F72F17"/>
    <w:rsid w:val="00F936A5"/>
    <w:rsid w:val="00FB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56FF0"/>
  <w15:chartTrackingRefBased/>
  <w15:docId w15:val="{02EC0665-0292-4B27-B614-FD70BCC4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67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7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7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7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7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7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7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7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7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7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7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67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7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7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7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7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7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7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7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7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67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4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4FF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14FF7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4</cp:revision>
  <dcterms:created xsi:type="dcterms:W3CDTF">2024-12-29T08:36:00Z</dcterms:created>
  <dcterms:modified xsi:type="dcterms:W3CDTF">2025-01-15T06:51:00Z</dcterms:modified>
</cp:coreProperties>
</file>